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C03BB" w14:textId="7BA182A7" w:rsidR="001D5948" w:rsidRPr="005A0585" w:rsidRDefault="005336C5" w:rsidP="001D5948">
      <w:r w:rsidRPr="005A0585">
        <w:rPr>
          <w:b/>
          <w:bCs/>
        </w:rPr>
        <w:t>Supplementary Table 1</w:t>
      </w:r>
      <w:r w:rsidR="001D5948" w:rsidRPr="005A0585">
        <w:t xml:space="preserve"> </w:t>
      </w:r>
      <w:r w:rsidR="00D400C0" w:rsidRPr="005A0585">
        <w:t>Risk factors of PONV using stepwise backward regression model (</w:t>
      </w:r>
      <w:r w:rsidR="00D400C0" w:rsidRPr="005A0585">
        <w:rPr>
          <w:i/>
          <w:iCs/>
        </w:rPr>
        <w:t>n</w:t>
      </w:r>
      <w:r w:rsidR="00D400C0" w:rsidRPr="005A0585">
        <w:t xml:space="preserve"> = 205)</w:t>
      </w:r>
    </w:p>
    <w:p w14:paraId="1E63C4FC" w14:textId="77777777" w:rsidR="00D400C0" w:rsidRPr="005A0585" w:rsidRDefault="00D400C0" w:rsidP="001D5948">
      <w:pPr>
        <w:jc w:val="both"/>
      </w:pPr>
    </w:p>
    <w:tbl>
      <w:tblPr>
        <w:tblpPr w:leftFromText="180" w:rightFromText="180" w:vertAnchor="text" w:tblpXSpec="center" w:tblpY="1"/>
        <w:tblOverlap w:val="never"/>
        <w:tblW w:w="995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2269"/>
        <w:gridCol w:w="1134"/>
        <w:gridCol w:w="236"/>
        <w:gridCol w:w="2599"/>
        <w:gridCol w:w="1275"/>
      </w:tblGrid>
      <w:tr w:rsidR="005A0585" w:rsidRPr="005A0585" w14:paraId="1173CF5A" w14:textId="77777777" w:rsidTr="00D400C0">
        <w:trPr>
          <w:trHeight w:val="407"/>
        </w:trPr>
        <w:tc>
          <w:tcPr>
            <w:tcW w:w="244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6E9C08" w14:textId="77777777" w:rsidR="00D400C0" w:rsidRPr="005A0585" w:rsidRDefault="00D400C0" w:rsidP="00505C66">
            <w:pPr>
              <w:rPr>
                <w:rFonts w:eastAsia="宋体"/>
              </w:rPr>
            </w:pPr>
            <w:r w:rsidRPr="005A0585">
              <w:rPr>
                <w:rFonts w:eastAsia="宋体"/>
              </w:rPr>
              <w:t>Variables</w:t>
            </w:r>
          </w:p>
        </w:tc>
        <w:tc>
          <w:tcPr>
            <w:tcW w:w="340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64BEAB" w14:textId="77777777" w:rsidR="00D400C0" w:rsidRPr="005A0585" w:rsidRDefault="00D400C0" w:rsidP="00505C66">
            <w:pPr>
              <w:jc w:val="center"/>
              <w:rPr>
                <w:rFonts w:eastAsia="宋体"/>
              </w:rPr>
            </w:pPr>
            <w:r w:rsidRPr="005A0585">
              <w:rPr>
                <w:rFonts w:eastAsia="宋体"/>
              </w:rPr>
              <w:t>Univariate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6F35ED8" w14:textId="77777777" w:rsidR="00D400C0" w:rsidRPr="005A0585" w:rsidRDefault="00D400C0" w:rsidP="00505C66">
            <w:pPr>
              <w:jc w:val="center"/>
              <w:rPr>
                <w:rFonts w:eastAsia="宋体"/>
              </w:rPr>
            </w:pPr>
          </w:p>
        </w:tc>
        <w:tc>
          <w:tcPr>
            <w:tcW w:w="387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8A4B33" w14:textId="735FEBAC" w:rsidR="00D400C0" w:rsidRPr="005A0585" w:rsidRDefault="00D400C0" w:rsidP="00505C66">
            <w:pPr>
              <w:jc w:val="center"/>
              <w:rPr>
                <w:rFonts w:eastAsia="宋体"/>
                <w:i/>
                <w:iCs/>
              </w:rPr>
            </w:pPr>
            <w:r w:rsidRPr="005A0585">
              <w:rPr>
                <w:rFonts w:eastAsia="宋体"/>
              </w:rPr>
              <w:t>Multivariable</w:t>
            </w:r>
            <w:r w:rsidR="005A0585" w:rsidRPr="005A0585">
              <w:rPr>
                <w:rFonts w:eastAsia="宋体"/>
                <w:i/>
                <w:iCs/>
                <w:vertAlign w:val="superscript"/>
              </w:rPr>
              <w:t>a</w:t>
            </w:r>
          </w:p>
        </w:tc>
      </w:tr>
      <w:tr w:rsidR="005A0585" w:rsidRPr="005A0585" w14:paraId="1B90D5BD" w14:textId="77777777" w:rsidTr="00D400C0">
        <w:trPr>
          <w:trHeight w:val="399"/>
        </w:trPr>
        <w:tc>
          <w:tcPr>
            <w:tcW w:w="244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E671C9" w14:textId="77777777" w:rsidR="00D400C0" w:rsidRPr="005A0585" w:rsidRDefault="00D400C0" w:rsidP="00505C66">
            <w:pPr>
              <w:rPr>
                <w:rFonts w:eastAsia="宋体"/>
              </w:rPr>
            </w:pPr>
          </w:p>
        </w:tc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A7E76F" w14:textId="77777777" w:rsidR="00D400C0" w:rsidRPr="005A0585" w:rsidRDefault="00D400C0" w:rsidP="00505C66">
            <w:pPr>
              <w:jc w:val="center"/>
              <w:rPr>
                <w:rFonts w:eastAsia="宋体"/>
              </w:rPr>
            </w:pPr>
            <w:r w:rsidRPr="005A0585">
              <w:rPr>
                <w:rFonts w:eastAsia="宋体"/>
              </w:rPr>
              <w:t>O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668F1A" w14:textId="77777777" w:rsidR="00D400C0" w:rsidRPr="005A0585" w:rsidRDefault="00D400C0" w:rsidP="00505C66">
            <w:pPr>
              <w:jc w:val="center"/>
              <w:rPr>
                <w:rFonts w:eastAsia="宋体"/>
              </w:rPr>
            </w:pPr>
            <w:r w:rsidRPr="005A0585">
              <w:rPr>
                <w:rFonts w:eastAsia="宋体"/>
                <w:i/>
                <w:iCs/>
              </w:rPr>
              <w:t>P</w:t>
            </w:r>
            <w:r w:rsidRPr="005A0585">
              <w:rPr>
                <w:rFonts w:eastAsia="宋体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28CA300" w14:textId="77777777" w:rsidR="00D400C0" w:rsidRPr="005A0585" w:rsidRDefault="00D400C0" w:rsidP="00505C66">
            <w:pPr>
              <w:jc w:val="center"/>
              <w:rPr>
                <w:rFonts w:eastAsia="宋体"/>
              </w:rPr>
            </w:pPr>
          </w:p>
        </w:tc>
        <w:tc>
          <w:tcPr>
            <w:tcW w:w="25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560692" w14:textId="77777777" w:rsidR="00D400C0" w:rsidRPr="005A0585" w:rsidRDefault="00D400C0" w:rsidP="00505C66">
            <w:pPr>
              <w:jc w:val="center"/>
              <w:rPr>
                <w:rFonts w:eastAsia="宋体"/>
                <w:i/>
                <w:iCs/>
              </w:rPr>
            </w:pPr>
            <w:r w:rsidRPr="005A0585">
              <w:rPr>
                <w:rFonts w:eastAsia="宋体"/>
              </w:rPr>
              <w:t>OR (95% CI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470B7F" w14:textId="77777777" w:rsidR="00D400C0" w:rsidRPr="005A0585" w:rsidRDefault="00D400C0" w:rsidP="00505C66">
            <w:pPr>
              <w:jc w:val="center"/>
              <w:rPr>
                <w:rFonts w:eastAsia="宋体"/>
                <w:i/>
                <w:iCs/>
              </w:rPr>
            </w:pPr>
            <w:r w:rsidRPr="005A0585">
              <w:rPr>
                <w:rFonts w:eastAsia="宋体"/>
                <w:i/>
                <w:iCs/>
              </w:rPr>
              <w:t>P</w:t>
            </w:r>
            <w:r w:rsidRPr="005A0585">
              <w:rPr>
                <w:rFonts w:eastAsia="宋体"/>
              </w:rPr>
              <w:t xml:space="preserve"> value</w:t>
            </w:r>
          </w:p>
        </w:tc>
      </w:tr>
      <w:tr w:rsidR="005A0585" w:rsidRPr="005A0585" w14:paraId="5E107572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1E647BE5" w14:textId="77777777" w:rsidR="004C7211" w:rsidRPr="005A0585" w:rsidRDefault="004C7211" w:rsidP="004C7211">
            <w:r w:rsidRPr="005A0585">
              <w:t>Age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FF1B791" w14:textId="3D0988B7" w:rsidR="004C7211" w:rsidRPr="005A0585" w:rsidRDefault="004C7211" w:rsidP="004C7211">
            <w:pPr>
              <w:jc w:val="center"/>
            </w:pPr>
            <w:r w:rsidRPr="005A0585">
              <w:t>0.98 (0.94–1.0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1BF211" w14:textId="5E1F92B2" w:rsidR="004C7211" w:rsidRPr="005A0585" w:rsidRDefault="004C7211" w:rsidP="004C7211">
            <w:pPr>
              <w:jc w:val="center"/>
            </w:pPr>
            <w:r w:rsidRPr="005A0585">
              <w:rPr>
                <w:rFonts w:eastAsia="DejaVu Sans"/>
              </w:rPr>
              <w:t>0.188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225F74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3FB4A07C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F7D897F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6FCE0009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38768BFA" w14:textId="77777777" w:rsidR="004C7211" w:rsidRPr="005A0585" w:rsidRDefault="004C7211" w:rsidP="004C7211">
            <w:r w:rsidRPr="005A0585">
              <w:t>Female sex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6E4CF6F" w14:textId="7D602F16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2.70 (1.43–5.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F6B875" w14:textId="711FD458" w:rsidR="004C7211" w:rsidRPr="005A0585" w:rsidRDefault="004C7211" w:rsidP="004C7211">
            <w:pPr>
              <w:jc w:val="center"/>
            </w:pPr>
            <w:r w:rsidRPr="005A0585">
              <w:rPr>
                <w:rFonts w:eastAsia="DejaVu Sans"/>
              </w:rPr>
              <w:t>0.002</w:t>
            </w:r>
            <w:r w:rsidR="005A0585" w:rsidRPr="005A0585">
              <w:rPr>
                <w:rFonts w:hint="eastAsia"/>
                <w:i/>
                <w:iCs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E0F1FE5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3547614C" w14:textId="519592B5" w:rsidR="004C7211" w:rsidRPr="005A0585" w:rsidRDefault="004C7211" w:rsidP="004C7211">
            <w:pPr>
              <w:jc w:val="center"/>
            </w:pPr>
            <w:r w:rsidRPr="005A0585">
              <w:t xml:space="preserve">3.45 (1.44–8.27)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6C6792" w14:textId="69E4FAC2" w:rsidR="004C7211" w:rsidRPr="005A0585" w:rsidRDefault="004C7211" w:rsidP="004C7211">
            <w:pPr>
              <w:jc w:val="center"/>
            </w:pPr>
            <w:r w:rsidRPr="005A0585">
              <w:t>0.005</w:t>
            </w:r>
            <w:r w:rsidR="005A0585" w:rsidRPr="005A0585">
              <w:rPr>
                <w:rFonts w:eastAsia="宋体"/>
                <w:i/>
                <w:iCs/>
                <w:vertAlign w:val="superscript"/>
              </w:rPr>
              <w:t>b</w:t>
            </w:r>
          </w:p>
        </w:tc>
      </w:tr>
      <w:tr w:rsidR="005A0585" w:rsidRPr="005A0585" w14:paraId="53899C58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4CE45BB8" w14:textId="77777777" w:rsidR="004C7211" w:rsidRPr="005A0585" w:rsidRDefault="004C7211" w:rsidP="004C7211">
            <w:r w:rsidRPr="005A0585">
              <w:t>BMI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F9F84D2" w14:textId="1988C8DD" w:rsidR="004C7211" w:rsidRPr="005A0585" w:rsidRDefault="004C7211" w:rsidP="004C7211">
            <w:pPr>
              <w:jc w:val="center"/>
            </w:pPr>
            <w:r w:rsidRPr="005A0585">
              <w:t>0.90 (0.85–0.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76A78" w14:textId="50E29437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001</w:t>
            </w:r>
            <w:r w:rsidR="005A0585" w:rsidRPr="005A0585">
              <w:rPr>
                <w:i/>
                <w:iCs/>
                <w:kern w:val="2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87C52EF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548696C1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A5254BC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123A7398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613FB2F5" w14:textId="77777777" w:rsidR="00D400C0" w:rsidRPr="005A0585" w:rsidRDefault="00D400C0" w:rsidP="00505C66">
            <w:r w:rsidRPr="005A0585">
              <w:t>ASA classification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3C15CC9" w14:textId="77777777" w:rsidR="00D400C0" w:rsidRPr="005A0585" w:rsidRDefault="00D400C0" w:rsidP="00505C66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11678F" w14:textId="77777777" w:rsidR="00D400C0" w:rsidRPr="005A0585" w:rsidRDefault="00D400C0" w:rsidP="00505C66">
            <w:pPr>
              <w:jc w:val="center"/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12BE98F1" w14:textId="77777777" w:rsidR="00D400C0" w:rsidRPr="005A0585" w:rsidRDefault="00D400C0" w:rsidP="00505C66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34FE0DAC" w14:textId="77777777" w:rsidR="00D400C0" w:rsidRPr="005A0585" w:rsidRDefault="00D400C0" w:rsidP="00505C66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15F5B33" w14:textId="77777777" w:rsidR="00D400C0" w:rsidRPr="005A0585" w:rsidRDefault="00D400C0" w:rsidP="00505C66">
            <w:pPr>
              <w:jc w:val="center"/>
            </w:pPr>
          </w:p>
        </w:tc>
      </w:tr>
      <w:tr w:rsidR="005A0585" w:rsidRPr="005A0585" w14:paraId="0EEF87A0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67714D4E" w14:textId="77777777" w:rsidR="004C7211" w:rsidRPr="005A0585" w:rsidRDefault="004C7211" w:rsidP="004C7211">
            <w:pPr>
              <w:ind w:firstLineChars="100" w:firstLine="240"/>
            </w:pPr>
            <w:r w:rsidRPr="005A0585">
              <w:t>Ⅱ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0AFA74B" w14:textId="08919521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B1A8AF" w14:textId="6DCDA67D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Ref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3A12381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67DC00D3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E188D3E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5E8041D1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1632C198" w14:textId="77777777" w:rsidR="004C7211" w:rsidRPr="005A0585" w:rsidRDefault="004C7211" w:rsidP="004C7211">
            <w:pPr>
              <w:ind w:firstLineChars="100" w:firstLine="240"/>
            </w:pPr>
            <w:r w:rsidRPr="005A0585">
              <w:t>Ⅲ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439AE19" w14:textId="0D22786D" w:rsidR="004C7211" w:rsidRPr="005A0585" w:rsidRDefault="004C7211" w:rsidP="004C7211">
            <w:pPr>
              <w:jc w:val="center"/>
            </w:pPr>
            <w:r w:rsidRPr="005A0585">
              <w:rPr>
                <w:rFonts w:eastAsia="DejaVu Sans"/>
              </w:rPr>
              <w:t>5.55 (2.92</w:t>
            </w:r>
            <w:r w:rsidRPr="005A0585">
              <w:rPr>
                <w:kern w:val="2"/>
              </w:rPr>
              <w:t>–</w:t>
            </w:r>
            <w:r w:rsidRPr="005A0585">
              <w:rPr>
                <w:rFonts w:eastAsia="DejaVu Sans"/>
              </w:rPr>
              <w:t>10.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8D2AB" w14:textId="49E547E4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&lt; 0.001</w:t>
            </w:r>
            <w:r w:rsidR="005A0585" w:rsidRPr="005A0585">
              <w:rPr>
                <w:i/>
                <w:iCs/>
                <w:kern w:val="2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016BEF0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13A7EEB5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C7D5059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4D8908F8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7969E6CF" w14:textId="77777777" w:rsidR="00D400C0" w:rsidRPr="005A0585" w:rsidRDefault="00D400C0" w:rsidP="00505C66">
            <w:r w:rsidRPr="005A0585">
              <w:t>Apfel risk score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EC88503" w14:textId="77777777" w:rsidR="00D400C0" w:rsidRPr="005A0585" w:rsidRDefault="00D400C0" w:rsidP="00505C66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A3C0FF" w14:textId="77777777" w:rsidR="00D400C0" w:rsidRPr="005A0585" w:rsidRDefault="00D400C0" w:rsidP="00505C66">
            <w:pPr>
              <w:jc w:val="center"/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2E2FC8AF" w14:textId="77777777" w:rsidR="00D400C0" w:rsidRPr="005A0585" w:rsidRDefault="00D400C0" w:rsidP="00505C66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7A32B770" w14:textId="77777777" w:rsidR="00D400C0" w:rsidRPr="005A0585" w:rsidRDefault="00D400C0" w:rsidP="00505C66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6B44A0A" w14:textId="77777777" w:rsidR="00D400C0" w:rsidRPr="005A0585" w:rsidRDefault="00D400C0" w:rsidP="00505C66">
            <w:pPr>
              <w:jc w:val="center"/>
            </w:pPr>
          </w:p>
        </w:tc>
      </w:tr>
      <w:tr w:rsidR="005A0585" w:rsidRPr="005A0585" w14:paraId="145FBFA5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1D29F9CC" w14:textId="77777777" w:rsidR="004C7211" w:rsidRPr="005A0585" w:rsidRDefault="004C7211" w:rsidP="004C7211">
            <w:pPr>
              <w:ind w:firstLineChars="100" w:firstLine="240"/>
            </w:pPr>
            <w:r w:rsidRPr="005A0585">
              <w:t>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E60C991" w14:textId="64BF6050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21C44D" w14:textId="29911145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Ref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47484EE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751C78D2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05412BD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164EBA9C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3847CE65" w14:textId="77777777" w:rsidR="004C7211" w:rsidRPr="005A0585" w:rsidRDefault="004C7211" w:rsidP="004C7211">
            <w:pPr>
              <w:ind w:firstLineChars="100" w:firstLine="240"/>
            </w:pPr>
            <w:r w:rsidRPr="005A0585">
              <w:t>1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5C5CE09" w14:textId="4C18E284" w:rsidR="004C7211" w:rsidRPr="005A0585" w:rsidRDefault="004C7211" w:rsidP="004C7211">
            <w:pPr>
              <w:jc w:val="center"/>
            </w:pPr>
            <w:r w:rsidRPr="005A0585">
              <w:t>1.50 (0.28–8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7E04D8" w14:textId="0D5A2960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63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D8C7036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0FB9CC18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5D77920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03D25A2F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6559C16B" w14:textId="77777777" w:rsidR="004C7211" w:rsidRPr="005A0585" w:rsidRDefault="004C7211" w:rsidP="004C7211">
            <w:pPr>
              <w:ind w:firstLineChars="100" w:firstLine="240"/>
            </w:pPr>
            <w:r w:rsidRPr="005A0585">
              <w:t>2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F5E2267" w14:textId="1B924563" w:rsidR="004C7211" w:rsidRPr="005A0585" w:rsidRDefault="004C7211" w:rsidP="004C7211">
            <w:pPr>
              <w:jc w:val="center"/>
            </w:pPr>
            <w:r w:rsidRPr="005A0585">
              <w:t>3.42 (0.70–16.7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5A9EEA" w14:textId="2BF807CA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12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48F3426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44D07809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C99D022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7F2F457C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37DA6889" w14:textId="77777777" w:rsidR="004C7211" w:rsidRPr="005A0585" w:rsidRDefault="004C7211" w:rsidP="004C7211">
            <w:pPr>
              <w:ind w:firstLineChars="100" w:firstLine="240"/>
            </w:pPr>
            <w:r w:rsidRPr="005A0585">
              <w:t>3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0E910BB" w14:textId="385F8B20" w:rsidR="004C7211" w:rsidRPr="005A0585" w:rsidRDefault="004C7211" w:rsidP="004C7211">
            <w:pPr>
              <w:jc w:val="center"/>
            </w:pPr>
            <w:r w:rsidRPr="005A0585">
              <w:t>3.21 (0.64–16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33C248" w14:textId="118EB08F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15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4B110A9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67D8E854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755BC8E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17DC053E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5389A533" w14:textId="77777777" w:rsidR="004C7211" w:rsidRPr="005A0585" w:rsidRDefault="004C7211" w:rsidP="004C7211">
            <w:pPr>
              <w:ind w:firstLineChars="100" w:firstLine="240"/>
            </w:pPr>
            <w:r w:rsidRPr="005A0585">
              <w:t>4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29378CE" w14:textId="7AA5FA24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8E6A86" w14:textId="095103C4" w:rsidR="004C7211" w:rsidRPr="005A0585" w:rsidRDefault="004C7211" w:rsidP="004C7211">
            <w:pPr>
              <w:jc w:val="center"/>
            </w:pPr>
            <w:r w:rsidRPr="005A0585">
              <w:rPr>
                <w:rFonts w:hint="eastAsia"/>
                <w:kern w:val="2"/>
                <w:lang w:eastAsia="zh-CN"/>
              </w:rPr>
              <w:t xml:space="preserve"> </w:t>
            </w:r>
            <w:r w:rsidRPr="005A0585">
              <w:rPr>
                <w:kern w:val="2"/>
              </w:rPr>
              <w:t>&gt; 0.99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89981E7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441951FC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A6B0CF0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3F23088D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6EC1DBE2" w14:textId="77777777" w:rsidR="004C7211" w:rsidRPr="005A0585" w:rsidRDefault="004C7211" w:rsidP="004C7211">
            <w:r w:rsidRPr="005A0585">
              <w:t>Diabetes mellitus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E1D6E6E" w14:textId="167D57E9" w:rsidR="004C7211" w:rsidRPr="005A0585" w:rsidRDefault="004C7211" w:rsidP="004C7211">
            <w:pPr>
              <w:jc w:val="center"/>
            </w:pPr>
            <w:r w:rsidRPr="005A0585">
              <w:rPr>
                <w:rFonts w:eastAsia="DejaVu Sans"/>
              </w:rPr>
              <w:t>0.37 (0.20</w:t>
            </w:r>
            <w:r w:rsidRPr="005A0585">
              <w:rPr>
                <w:kern w:val="2"/>
              </w:rPr>
              <w:t>–</w:t>
            </w:r>
            <w:r w:rsidRPr="005A0585">
              <w:rPr>
                <w:rFonts w:eastAsia="DejaVu Sans"/>
              </w:rPr>
              <w:t>0.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223937" w14:textId="3828F178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002</w:t>
            </w:r>
            <w:r w:rsidR="005A0585" w:rsidRPr="005A0585">
              <w:rPr>
                <w:i/>
                <w:iCs/>
                <w:kern w:val="2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DF9E938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3774D4F2" w14:textId="684749D1" w:rsidR="004C7211" w:rsidRPr="005A0585" w:rsidRDefault="004C7211" w:rsidP="004C7211">
            <w:pPr>
              <w:jc w:val="center"/>
            </w:pPr>
            <w:r w:rsidRPr="005A0585">
              <w:t>0.18 (0.08–0.4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1A2C52" w14:textId="6D8FEEBD" w:rsidR="004C7211" w:rsidRPr="005A0585" w:rsidRDefault="004C7211" w:rsidP="004C7211">
            <w:pPr>
              <w:jc w:val="center"/>
            </w:pPr>
            <w:r w:rsidRPr="005A0585">
              <w:t>&lt; 0.001</w:t>
            </w:r>
            <w:r w:rsidR="005A0585" w:rsidRPr="005A0585">
              <w:rPr>
                <w:rFonts w:eastAsia="宋体"/>
                <w:i/>
                <w:iCs/>
                <w:vertAlign w:val="superscript"/>
              </w:rPr>
              <w:t>b</w:t>
            </w:r>
          </w:p>
        </w:tc>
      </w:tr>
      <w:tr w:rsidR="005A0585" w:rsidRPr="005A0585" w14:paraId="2938684C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3E0BDCFE" w14:textId="77777777" w:rsidR="004C7211" w:rsidRPr="005A0585" w:rsidRDefault="004C7211" w:rsidP="004C7211">
            <w:r w:rsidRPr="005A0585">
              <w:t>Hypertension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829D8F5" w14:textId="632AA716" w:rsidR="004C7211" w:rsidRPr="005A0585" w:rsidRDefault="004C7211" w:rsidP="004C7211">
            <w:pPr>
              <w:jc w:val="center"/>
            </w:pPr>
            <w:r w:rsidRPr="005A0585">
              <w:rPr>
                <w:rFonts w:eastAsia="DejaVu Sans"/>
              </w:rPr>
              <w:t>0.95 (0.48</w:t>
            </w:r>
            <w:r w:rsidRPr="005A0585">
              <w:rPr>
                <w:kern w:val="2"/>
              </w:rPr>
              <w:t>–</w:t>
            </w:r>
            <w:r w:rsidRPr="005A0585">
              <w:rPr>
                <w:rFonts w:eastAsia="DejaVu Sans"/>
              </w:rPr>
              <w:t>1.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75234B" w14:textId="48280EDC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89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0D7CA7D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617FF9DF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5A1BF66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0879922D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740606F2" w14:textId="77777777" w:rsidR="004C7211" w:rsidRPr="005A0585" w:rsidRDefault="004C7211" w:rsidP="004C7211">
            <w:r w:rsidRPr="005A0585">
              <w:t>Smoking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6455BDD" w14:textId="767254EB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37 (0.17–0.8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E20121" w14:textId="27382E12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012</w:t>
            </w:r>
            <w:r w:rsidR="005A0585" w:rsidRPr="005A0585">
              <w:rPr>
                <w:i/>
                <w:iCs/>
                <w:kern w:val="2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25232A4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566DADBF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8AF4F14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2E9AB78B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3AE98F01" w14:textId="77777777" w:rsidR="004C7211" w:rsidRPr="005A0585" w:rsidRDefault="004C7211" w:rsidP="004C7211">
            <w:r w:rsidRPr="005A0585">
              <w:t>His_PONV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D1FFE38" w14:textId="79A60493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8708D" w14:textId="3ACA3455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&gt; 0.99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4B2B2A2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767BA96B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11F7366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34C05121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00801EC7" w14:textId="77777777" w:rsidR="004C7211" w:rsidRPr="005A0585" w:rsidRDefault="004C7211" w:rsidP="004C7211">
            <w:r w:rsidRPr="005A0585">
              <w:t>His_MS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E2957A6" w14:textId="7A7D51EE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1468F7" w14:textId="53E8B606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&gt; 0.99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10B9768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14BC5C28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928292D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745B138E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50F53827" w14:textId="77777777" w:rsidR="00D400C0" w:rsidRPr="005A0585" w:rsidRDefault="00D400C0" w:rsidP="00505C66">
            <w:r w:rsidRPr="005A0585">
              <w:t>Type of surgery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A780FD9" w14:textId="77777777" w:rsidR="00D400C0" w:rsidRPr="005A0585" w:rsidRDefault="00D400C0" w:rsidP="00505C66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04F650" w14:textId="77777777" w:rsidR="00D400C0" w:rsidRPr="005A0585" w:rsidRDefault="00D400C0" w:rsidP="00505C66">
            <w:pPr>
              <w:jc w:val="center"/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286A25EB" w14:textId="77777777" w:rsidR="00D400C0" w:rsidRPr="005A0585" w:rsidRDefault="00D400C0" w:rsidP="00505C66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0B3D6D75" w14:textId="77777777" w:rsidR="00D400C0" w:rsidRPr="005A0585" w:rsidRDefault="00D400C0" w:rsidP="00505C66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E9CE71D" w14:textId="77777777" w:rsidR="00D400C0" w:rsidRPr="005A0585" w:rsidRDefault="00D400C0" w:rsidP="00505C66">
            <w:pPr>
              <w:jc w:val="center"/>
            </w:pPr>
          </w:p>
        </w:tc>
      </w:tr>
      <w:tr w:rsidR="005A0585" w:rsidRPr="005A0585" w14:paraId="72DAFC42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650A2E7D" w14:textId="77777777" w:rsidR="004C7211" w:rsidRPr="005A0585" w:rsidRDefault="004C7211" w:rsidP="004C7211">
            <w:pPr>
              <w:ind w:firstLineChars="100" w:firstLine="240"/>
            </w:pPr>
            <w:r w:rsidRPr="005A0585">
              <w:t>LSG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2A64DA5" w14:textId="2A2E983C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FDA3C8" w14:textId="1A4AAEBB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Ref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D811EA0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4D80BA57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E7969C1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65F20BA3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560C6670" w14:textId="77777777" w:rsidR="004C7211" w:rsidRPr="005A0585" w:rsidRDefault="004C7211" w:rsidP="004C7211">
            <w:pPr>
              <w:ind w:firstLineChars="100" w:firstLine="240"/>
            </w:pPr>
            <w:r w:rsidRPr="005A0585">
              <w:t>LSG</w:t>
            </w:r>
            <w:r w:rsidRPr="005A0585">
              <w:softHyphen/>
              <w:t>-JJB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4C2B745" w14:textId="1D230492" w:rsidR="004C7211" w:rsidRPr="005A0585" w:rsidRDefault="004C7211" w:rsidP="004C7211">
            <w:pPr>
              <w:jc w:val="center"/>
            </w:pPr>
            <w:r w:rsidRPr="005A0585">
              <w:t>0.29 (0.15–0.5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FDB114" w14:textId="53792D7B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&lt; 0.001</w:t>
            </w:r>
            <w:r w:rsidR="005A0585" w:rsidRPr="005A0585">
              <w:rPr>
                <w:i/>
                <w:iCs/>
                <w:kern w:val="2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B7F0C08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73FD587C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938751F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49D8DC1A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11B56334" w14:textId="77777777" w:rsidR="004C7211" w:rsidRPr="005A0585" w:rsidRDefault="004C7211" w:rsidP="004C7211">
            <w:pPr>
              <w:ind w:firstLineChars="100" w:firstLine="240"/>
            </w:pPr>
            <w:r w:rsidRPr="005A0585">
              <w:t>LSG-DJB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6AB8672" w14:textId="09AC20EE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51CB56" w14:textId="33FFA140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&gt; 0.99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5F268E7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2FAF2469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D14965A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2501FCC0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1F80B062" w14:textId="77777777" w:rsidR="004C7211" w:rsidRPr="005A0585" w:rsidRDefault="004C7211" w:rsidP="004C7211">
            <w:pPr>
              <w:ind w:firstLineChars="100" w:firstLine="240"/>
            </w:pPr>
            <w:r w:rsidRPr="005A0585">
              <w:t>OAGB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6FB5866" w14:textId="4141894B" w:rsidR="004C7211" w:rsidRPr="005A0585" w:rsidRDefault="004C7211" w:rsidP="004C7211">
            <w:pPr>
              <w:jc w:val="center"/>
            </w:pPr>
            <w:r w:rsidRPr="005A0585">
              <w:t>0.21 (0.02–1.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7B0EC2" w14:textId="5DF35138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17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2F1E9D0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45A3B963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50BE94D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06FA35B9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584A1A0E" w14:textId="77777777" w:rsidR="004C7211" w:rsidRPr="005A0585" w:rsidRDefault="004C7211" w:rsidP="004C7211">
            <w:r w:rsidRPr="005A0585">
              <w:t>Dur_anesthesia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DD66FCA" w14:textId="72C7EE5A" w:rsidR="004C7211" w:rsidRPr="005A0585" w:rsidRDefault="004C7211" w:rsidP="004C7211">
            <w:pPr>
              <w:jc w:val="center"/>
            </w:pPr>
            <w:r w:rsidRPr="005A0585">
              <w:t>0.21 (0.09–0.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8B7705" w14:textId="2FD5C8F8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&lt; 0.001</w:t>
            </w:r>
            <w:r w:rsidR="005A0585" w:rsidRPr="005A0585">
              <w:rPr>
                <w:i/>
                <w:iCs/>
                <w:kern w:val="2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F61BE19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63C6C9A1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C320BC4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555C3AB1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47EBB3AD" w14:textId="77777777" w:rsidR="004C7211" w:rsidRPr="005A0585" w:rsidRDefault="004C7211" w:rsidP="004C7211">
            <w:r w:rsidRPr="005A0585">
              <w:t>Dur_operation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858D9E7" w14:textId="746E8F8B" w:rsidR="004C7211" w:rsidRPr="005A0585" w:rsidRDefault="004C7211" w:rsidP="004C7211">
            <w:pPr>
              <w:jc w:val="center"/>
            </w:pPr>
            <w:r w:rsidRPr="005A0585">
              <w:t>0.23 (0.10–0.5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AC3588" w14:textId="04C2BC54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001</w:t>
            </w:r>
            <w:r w:rsidR="005A0585" w:rsidRPr="005A0585">
              <w:rPr>
                <w:i/>
                <w:iCs/>
                <w:kern w:val="2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08E683D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3241D117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1FF2C89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02DE390A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4E44779C" w14:textId="77777777" w:rsidR="004C7211" w:rsidRPr="005A0585" w:rsidRDefault="004C7211" w:rsidP="004C7211">
            <w:r w:rsidRPr="005A0585">
              <w:t xml:space="preserve">IOC 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3AD774F" w14:textId="4267DA4B" w:rsidR="004C7211" w:rsidRPr="005A0585" w:rsidRDefault="004C7211" w:rsidP="004C7211">
            <w:pPr>
              <w:jc w:val="center"/>
            </w:pPr>
            <w:r w:rsidRPr="005A0585">
              <w:t>0.94 (0.90</w:t>
            </w:r>
            <w:r w:rsidRPr="005A0585">
              <w:rPr>
                <w:kern w:val="2"/>
              </w:rPr>
              <w:t>–</w:t>
            </w:r>
            <w:r w:rsidRPr="005A0585">
              <w:t>0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C6F129" w14:textId="7823D760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002</w:t>
            </w:r>
            <w:r w:rsidR="005A0585" w:rsidRPr="005A0585">
              <w:rPr>
                <w:i/>
                <w:iCs/>
                <w:kern w:val="2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B1E751C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2A7F6407" w14:textId="7A222C75" w:rsidR="004C7211" w:rsidRPr="005A0585" w:rsidRDefault="004C7211" w:rsidP="004C7211">
            <w:pPr>
              <w:jc w:val="center"/>
            </w:pPr>
            <w:r w:rsidRPr="005A0585">
              <w:t>0.</w:t>
            </w:r>
            <w:r w:rsidR="005A0585" w:rsidRPr="005A0585">
              <w:t>94</w:t>
            </w:r>
            <w:r w:rsidRPr="005A0585">
              <w:t xml:space="preserve"> (0.</w:t>
            </w:r>
            <w:r w:rsidR="005A0585" w:rsidRPr="005A0585">
              <w:t>89</w:t>
            </w:r>
            <w:r w:rsidRPr="005A0585">
              <w:t>–0.</w:t>
            </w:r>
            <w:r w:rsidR="005A0585" w:rsidRPr="005A0585">
              <w:t>99</w:t>
            </w:r>
            <w:r w:rsidRPr="005A0585"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2D2480" w14:textId="7126B0BA" w:rsidR="004C7211" w:rsidRPr="005A0585" w:rsidRDefault="004C7211" w:rsidP="004C7211">
            <w:pPr>
              <w:jc w:val="center"/>
            </w:pPr>
            <w:r w:rsidRPr="005A0585">
              <w:t>0.015</w:t>
            </w:r>
            <w:r w:rsidR="005A0585" w:rsidRPr="005A0585">
              <w:rPr>
                <w:rFonts w:eastAsia="宋体"/>
                <w:i/>
                <w:iCs/>
                <w:vertAlign w:val="superscript"/>
              </w:rPr>
              <w:t>b</w:t>
            </w:r>
          </w:p>
        </w:tc>
      </w:tr>
      <w:tr w:rsidR="005A0585" w:rsidRPr="005A0585" w14:paraId="70E6D5AE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223EF5E6" w14:textId="77777777" w:rsidR="004C7211" w:rsidRPr="005A0585" w:rsidRDefault="004C7211" w:rsidP="004C7211">
            <w:r w:rsidRPr="005A0585">
              <w:t>PHC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46C340C" w14:textId="7DDAD9C8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68 (0.38–1.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15A9BF" w14:textId="24C2E153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19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81DC1C1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189ED9E4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119ABF7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2B72A346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62A061D4" w14:textId="77777777" w:rsidR="004C7211" w:rsidRPr="005A0585" w:rsidRDefault="004C7211" w:rsidP="004C7211">
            <w:r w:rsidRPr="005A0585">
              <w:t>Sugammadex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DD5F854" w14:textId="4B9266E9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05 (0.02–0.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A48116" w14:textId="375A199A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&lt; 0.001</w:t>
            </w:r>
            <w:r w:rsidR="005A0585" w:rsidRPr="005A0585">
              <w:rPr>
                <w:i/>
                <w:iCs/>
                <w:kern w:val="2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5F90946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7DE5ABED" w14:textId="0AED5BCC" w:rsidR="004C7211" w:rsidRPr="005A0585" w:rsidRDefault="004C7211" w:rsidP="004C7211">
            <w:pPr>
              <w:jc w:val="center"/>
            </w:pPr>
            <w:r w:rsidRPr="005A0585">
              <w:t>0.03 (0.01–0.0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0199B5" w14:textId="4245470D" w:rsidR="004C7211" w:rsidRPr="005A0585" w:rsidRDefault="004C7211" w:rsidP="004C7211">
            <w:pPr>
              <w:jc w:val="center"/>
            </w:pPr>
            <w:r w:rsidRPr="005A0585">
              <w:t>&lt; 0.001</w:t>
            </w:r>
            <w:r w:rsidR="005A0585" w:rsidRPr="005A0585">
              <w:rPr>
                <w:rFonts w:eastAsia="宋体"/>
                <w:i/>
                <w:iCs/>
                <w:vertAlign w:val="superscript"/>
              </w:rPr>
              <w:t>b</w:t>
            </w:r>
          </w:p>
        </w:tc>
      </w:tr>
      <w:tr w:rsidR="005A0585" w:rsidRPr="005A0585" w14:paraId="5051F6CE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67EE8B45" w14:textId="77777777" w:rsidR="004C7211" w:rsidRPr="005A0585" w:rsidRDefault="004C7211" w:rsidP="004C7211">
            <w:r w:rsidRPr="005A0585">
              <w:t>Total fluid input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561C3E9" w14:textId="6FD2E2EA" w:rsidR="004C7211" w:rsidRPr="005A0585" w:rsidRDefault="004C7211" w:rsidP="004C7211">
            <w:pPr>
              <w:jc w:val="center"/>
            </w:pPr>
            <w:r w:rsidRPr="005A0585">
              <w:rPr>
                <w:rFonts w:eastAsia="DejaVu Sans"/>
              </w:rPr>
              <w:t>0.99 (0.98</w:t>
            </w:r>
            <w:r w:rsidRPr="005A0585">
              <w:rPr>
                <w:kern w:val="2"/>
              </w:rPr>
              <w:t>–</w:t>
            </w:r>
            <w:r w:rsidRPr="005A0585">
              <w:rPr>
                <w:rFonts w:eastAsia="DejaVu Sans"/>
              </w:rPr>
              <w:t>1.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A5A66C" w14:textId="69AD77D3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003</w:t>
            </w:r>
            <w:r w:rsidR="005A0585" w:rsidRPr="005A0585">
              <w:rPr>
                <w:i/>
                <w:iCs/>
                <w:kern w:val="2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7EE62D7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4F529145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D9BE2A1" w14:textId="77777777" w:rsidR="004C7211" w:rsidRPr="005A0585" w:rsidRDefault="004C7211" w:rsidP="004C7211">
            <w:pPr>
              <w:jc w:val="center"/>
            </w:pPr>
          </w:p>
        </w:tc>
      </w:tr>
      <w:tr w:rsidR="005A0585" w:rsidRPr="005A0585" w14:paraId="637277F6" w14:textId="77777777" w:rsidTr="00D400C0">
        <w:trPr>
          <w:trHeight w:val="280"/>
        </w:trPr>
        <w:tc>
          <w:tcPr>
            <w:tcW w:w="2444" w:type="dxa"/>
            <w:shd w:val="clear" w:color="auto" w:fill="auto"/>
            <w:noWrap/>
            <w:vAlign w:val="center"/>
          </w:tcPr>
          <w:p w14:paraId="73761F24" w14:textId="77777777" w:rsidR="004C7211" w:rsidRPr="005A0585" w:rsidRDefault="004C7211" w:rsidP="004C7211">
            <w:pPr>
              <w:rPr>
                <w:i/>
                <w:iCs/>
              </w:rPr>
            </w:pPr>
            <w:r w:rsidRPr="005A0585">
              <w:t>Rescue opioids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5958DE9" w14:textId="476B18A6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82 (0.46–1.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1D16D" w14:textId="1F307018" w:rsidR="004C7211" w:rsidRPr="005A0585" w:rsidRDefault="004C7211" w:rsidP="004C7211">
            <w:pPr>
              <w:jc w:val="center"/>
            </w:pPr>
            <w:r w:rsidRPr="005A0585">
              <w:rPr>
                <w:kern w:val="2"/>
              </w:rPr>
              <w:t>0.48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A7C1BC4" w14:textId="77777777" w:rsidR="004C7211" w:rsidRPr="005A0585" w:rsidRDefault="004C7211" w:rsidP="004C7211">
            <w:pPr>
              <w:jc w:val="center"/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2641E786" w14:textId="77777777" w:rsidR="004C7211" w:rsidRPr="005A0585" w:rsidRDefault="004C7211" w:rsidP="004C7211">
            <w:pPr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95BD7CC" w14:textId="77777777" w:rsidR="004C7211" w:rsidRPr="005A0585" w:rsidRDefault="004C7211" w:rsidP="004C7211">
            <w:pPr>
              <w:jc w:val="center"/>
            </w:pPr>
          </w:p>
        </w:tc>
      </w:tr>
    </w:tbl>
    <w:p w14:paraId="3E2F07A6" w14:textId="77777777" w:rsidR="00D400C0" w:rsidRPr="005A0585" w:rsidRDefault="00D400C0" w:rsidP="001D5948">
      <w:pPr>
        <w:jc w:val="both"/>
      </w:pPr>
    </w:p>
    <w:p w14:paraId="3490FB72" w14:textId="77777777" w:rsidR="005A0585" w:rsidRPr="005A0585" w:rsidRDefault="00D400C0" w:rsidP="005A0585">
      <w:pPr>
        <w:pStyle w:val="ad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5A0585">
        <w:rPr>
          <w:rFonts w:ascii="Times New Roman" w:hAnsi="Times New Roman" w:cs="Times New Roman"/>
          <w:i/>
          <w:iCs/>
          <w:sz w:val="24"/>
          <w:szCs w:val="24"/>
        </w:rPr>
        <w:t>Abbreviations: ASA</w:t>
      </w:r>
      <w:r w:rsidRPr="005A0585">
        <w:rPr>
          <w:rFonts w:ascii="Times New Roman" w:hAnsi="Times New Roman" w:cs="Times New Roman"/>
          <w:sz w:val="24"/>
          <w:szCs w:val="24"/>
        </w:rPr>
        <w:t xml:space="preserve"> American Society of Anesthesiologists,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BMI</w:t>
      </w:r>
      <w:r w:rsidRPr="005A0585">
        <w:rPr>
          <w:rFonts w:ascii="Times New Roman" w:hAnsi="Times New Roman" w:cs="Times New Roman"/>
          <w:sz w:val="24"/>
          <w:szCs w:val="24"/>
        </w:rPr>
        <w:t xml:space="preserve"> body mass index,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5A0585">
        <w:rPr>
          <w:rFonts w:ascii="Times New Roman" w:hAnsi="Times New Roman" w:cs="Times New Roman"/>
          <w:sz w:val="24"/>
          <w:szCs w:val="24"/>
        </w:rPr>
        <w:t xml:space="preserve"> confidence interval, </w:t>
      </w:r>
      <w:proofErr w:type="spellStart"/>
      <w:r w:rsidRPr="005A0585">
        <w:rPr>
          <w:rFonts w:ascii="Times New Roman" w:hAnsi="Times New Roman" w:cs="Times New Roman"/>
          <w:i/>
          <w:iCs/>
          <w:sz w:val="24"/>
          <w:szCs w:val="24"/>
        </w:rPr>
        <w:t>Dur_anesthesia</w:t>
      </w:r>
      <w:proofErr w:type="spellEnd"/>
      <w:r w:rsidRPr="005A0585">
        <w:rPr>
          <w:rFonts w:ascii="Times New Roman" w:hAnsi="Times New Roman" w:cs="Times New Roman"/>
          <w:sz w:val="24"/>
          <w:szCs w:val="24"/>
        </w:rPr>
        <w:t xml:space="preserve"> duration of the anesthesia, </w:t>
      </w:r>
      <w:proofErr w:type="spellStart"/>
      <w:r w:rsidRPr="005A0585">
        <w:rPr>
          <w:rFonts w:ascii="Times New Roman" w:hAnsi="Times New Roman" w:cs="Times New Roman"/>
          <w:i/>
          <w:iCs/>
          <w:sz w:val="24"/>
          <w:szCs w:val="24"/>
        </w:rPr>
        <w:t>Dur_operation</w:t>
      </w:r>
      <w:proofErr w:type="spellEnd"/>
      <w:r w:rsidRPr="005A0585">
        <w:rPr>
          <w:rFonts w:ascii="Times New Roman" w:hAnsi="Times New Roman" w:cs="Times New Roman"/>
          <w:sz w:val="24"/>
          <w:szCs w:val="24"/>
        </w:rPr>
        <w:t xml:space="preserve"> duration of the operation, </w:t>
      </w:r>
      <w:proofErr w:type="spellStart"/>
      <w:r w:rsidRPr="005A0585">
        <w:rPr>
          <w:rFonts w:ascii="Times New Roman" w:hAnsi="Times New Roman" w:cs="Times New Roman"/>
          <w:i/>
          <w:iCs/>
          <w:sz w:val="24"/>
          <w:szCs w:val="24"/>
        </w:rPr>
        <w:t>His_MS</w:t>
      </w:r>
      <w:proofErr w:type="spellEnd"/>
      <w:r w:rsidRPr="005A0585">
        <w:rPr>
          <w:rFonts w:ascii="Times New Roman" w:hAnsi="Times New Roman" w:cs="Times New Roman"/>
          <w:sz w:val="24"/>
          <w:szCs w:val="24"/>
        </w:rPr>
        <w:t xml:space="preserve"> history of motion sickness, </w:t>
      </w:r>
      <w:proofErr w:type="spellStart"/>
      <w:r w:rsidRPr="005A0585">
        <w:rPr>
          <w:rFonts w:ascii="Times New Roman" w:hAnsi="Times New Roman" w:cs="Times New Roman"/>
          <w:i/>
          <w:iCs/>
          <w:sz w:val="24"/>
          <w:szCs w:val="24"/>
        </w:rPr>
        <w:t>His_PONV</w:t>
      </w:r>
      <w:proofErr w:type="spellEnd"/>
      <w:r w:rsidRPr="005A0585">
        <w:rPr>
          <w:rFonts w:ascii="Times New Roman" w:hAnsi="Times New Roman" w:cs="Times New Roman"/>
          <w:sz w:val="24"/>
          <w:szCs w:val="24"/>
        </w:rPr>
        <w:t xml:space="preserve"> history of PONV,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IOC</w:t>
      </w:r>
      <w:r w:rsidRPr="005A0585">
        <w:rPr>
          <w:rFonts w:ascii="Times New Roman" w:hAnsi="Times New Roman" w:cs="Times New Roman"/>
          <w:sz w:val="24"/>
          <w:szCs w:val="24"/>
        </w:rPr>
        <w:t xml:space="preserve"> intraoperative opioids consumption (as intravenous morphine equivalent),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LSG</w:t>
      </w:r>
      <w:r w:rsidRPr="005A0585">
        <w:rPr>
          <w:rFonts w:ascii="Times New Roman" w:hAnsi="Times New Roman" w:cs="Times New Roman"/>
          <w:sz w:val="24"/>
          <w:szCs w:val="24"/>
        </w:rPr>
        <w:t xml:space="preserve"> laparoscopic sleeve gastrectomy,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LSG-DJB</w:t>
      </w:r>
      <w:r w:rsidRPr="005A0585">
        <w:rPr>
          <w:rFonts w:ascii="Times New Roman" w:hAnsi="Times New Roman" w:cs="Times New Roman"/>
          <w:sz w:val="24"/>
          <w:szCs w:val="24"/>
        </w:rPr>
        <w:t xml:space="preserve"> laparoscopic sleeve gastrectomy plus duodenojejunal bypass,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LSG-JJB</w:t>
      </w:r>
      <w:r w:rsidRPr="005A0585">
        <w:rPr>
          <w:rFonts w:ascii="Times New Roman" w:hAnsi="Times New Roman" w:cs="Times New Roman"/>
          <w:sz w:val="24"/>
          <w:szCs w:val="24"/>
        </w:rPr>
        <w:t xml:space="preserve"> laparoscopic sleeve gastrectomy plus </w:t>
      </w:r>
      <w:proofErr w:type="spellStart"/>
      <w:r w:rsidRPr="005A0585">
        <w:rPr>
          <w:rFonts w:ascii="Times New Roman" w:hAnsi="Times New Roman" w:cs="Times New Roman"/>
          <w:sz w:val="24"/>
          <w:szCs w:val="24"/>
        </w:rPr>
        <w:t>jejunojejunal</w:t>
      </w:r>
      <w:proofErr w:type="spellEnd"/>
      <w:r w:rsidRPr="005A0585">
        <w:rPr>
          <w:rFonts w:ascii="Times New Roman" w:hAnsi="Times New Roman" w:cs="Times New Roman"/>
          <w:sz w:val="24"/>
          <w:szCs w:val="24"/>
        </w:rPr>
        <w:t xml:space="preserve"> bypass,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N/A</w:t>
      </w:r>
      <w:r w:rsidRPr="005A0585">
        <w:rPr>
          <w:rFonts w:ascii="Times New Roman" w:hAnsi="Times New Roman" w:cs="Times New Roman"/>
          <w:sz w:val="24"/>
          <w:szCs w:val="24"/>
        </w:rPr>
        <w:t xml:space="preserve"> not applicable,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OAGB</w:t>
      </w:r>
      <w:r w:rsidRPr="005A0585">
        <w:rPr>
          <w:rFonts w:ascii="Times New Roman" w:hAnsi="Times New Roman" w:cs="Times New Roman"/>
          <w:sz w:val="24"/>
          <w:szCs w:val="24"/>
        </w:rPr>
        <w:t xml:space="preserve"> one anastomosis gastric bypass,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5A0585">
        <w:rPr>
          <w:rFonts w:ascii="Times New Roman" w:hAnsi="Times New Roman" w:cs="Times New Roman"/>
          <w:sz w:val="24"/>
          <w:szCs w:val="24"/>
        </w:rPr>
        <w:t xml:space="preserve"> odds ratio,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PHC</w:t>
      </w:r>
      <w:r w:rsidRPr="005A0585">
        <w:rPr>
          <w:rFonts w:ascii="Times New Roman" w:hAnsi="Times New Roman" w:cs="Times New Roman"/>
          <w:sz w:val="24"/>
          <w:szCs w:val="24"/>
        </w:rPr>
        <w:t xml:space="preserve"> penehyclidine hydrochloride administration,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PONV</w:t>
      </w:r>
      <w:r w:rsidRPr="005A0585">
        <w:rPr>
          <w:rFonts w:ascii="Times New Roman" w:hAnsi="Times New Roman" w:cs="Times New Roman"/>
          <w:sz w:val="24"/>
          <w:szCs w:val="24"/>
        </w:rPr>
        <w:t xml:space="preserve"> postoperative nausea and vomiting.</w:t>
      </w:r>
    </w:p>
    <w:p w14:paraId="4256571F" w14:textId="750AC862" w:rsidR="005A0585" w:rsidRPr="005A0585" w:rsidRDefault="005A0585" w:rsidP="005A0585">
      <w:pPr>
        <w:pStyle w:val="ad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A0585">
        <w:rPr>
          <w:i/>
          <w:iCs/>
          <w:vertAlign w:val="superscript"/>
        </w:rPr>
        <w:t>a</w:t>
      </w:r>
      <w:proofErr w:type="spellEnd"/>
      <w:proofErr w:type="gramEnd"/>
      <w:r w:rsidRPr="005A0585">
        <w:rPr>
          <w:i/>
          <w:iCs/>
          <w:vertAlign w:val="superscript"/>
        </w:rPr>
        <w:t xml:space="preserve"> </w:t>
      </w:r>
      <w:r w:rsidRPr="005A0585">
        <w:rPr>
          <w:rFonts w:ascii="Times New Roman" w:hAnsi="Times New Roman" w:cs="Times New Roman"/>
          <w:sz w:val="24"/>
          <w:szCs w:val="24"/>
        </w:rPr>
        <w:t xml:space="preserve">Overall 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A0585">
        <w:rPr>
          <w:rFonts w:ascii="Times New Roman" w:hAnsi="Times New Roman" w:cs="Times New Roman"/>
          <w:sz w:val="24"/>
          <w:szCs w:val="24"/>
        </w:rPr>
        <w:t xml:space="preserve"> value is less than 0.001 in</w:t>
      </w:r>
      <w:r w:rsidRPr="000A641B">
        <w:rPr>
          <w:rFonts w:ascii="Times New Roman" w:hAnsi="Times New Roman" w:cs="Times New Roman"/>
          <w:sz w:val="24"/>
          <w:szCs w:val="24"/>
        </w:rPr>
        <w:t xml:space="preserve"> Omnibus </w:t>
      </w:r>
      <w:r w:rsidRPr="005A0585">
        <w:rPr>
          <w:rFonts w:ascii="Times New Roman" w:hAnsi="Times New Roman" w:cs="Times New Roman"/>
          <w:sz w:val="24"/>
          <w:szCs w:val="24"/>
        </w:rPr>
        <w:t>test of model coefficient.</w:t>
      </w:r>
    </w:p>
    <w:p w14:paraId="0AED5F81" w14:textId="05591888" w:rsidR="005A0585" w:rsidRPr="005A0585" w:rsidRDefault="005A0585" w:rsidP="005A0585">
      <w:pPr>
        <w:pStyle w:val="ad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5A058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b </w:t>
      </w:r>
      <w:r w:rsidRPr="005A0585">
        <w:rPr>
          <w:rFonts w:ascii="Times New Roman" w:hAnsi="Times New Roman" w:cs="Times New Roman"/>
          <w:sz w:val="24"/>
          <w:szCs w:val="24"/>
        </w:rPr>
        <w:t>Statistically significant (</w:t>
      </w:r>
      <w:r w:rsidRPr="005A05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A0585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4E0AAF21" w14:textId="77777777" w:rsidR="005A0585" w:rsidRPr="005A0585" w:rsidRDefault="005A0585" w:rsidP="00D400C0">
      <w:pPr>
        <w:pStyle w:val="ad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5A0585" w:rsidRPr="005A0585" w:rsidSect="00D400C0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2F564" w14:textId="77777777" w:rsidR="003328DF" w:rsidRDefault="003328DF" w:rsidP="003A6895">
      <w:r>
        <w:separator/>
      </w:r>
    </w:p>
  </w:endnote>
  <w:endnote w:type="continuationSeparator" w:id="0">
    <w:p w14:paraId="0EBC4C8A" w14:textId="77777777" w:rsidR="003328DF" w:rsidRDefault="003328DF" w:rsidP="003A6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A3047" w14:textId="77777777" w:rsidR="003328DF" w:rsidRDefault="003328DF" w:rsidP="003A6895">
      <w:r>
        <w:separator/>
      </w:r>
    </w:p>
  </w:footnote>
  <w:footnote w:type="continuationSeparator" w:id="0">
    <w:p w14:paraId="18126C8E" w14:textId="77777777" w:rsidR="003328DF" w:rsidRDefault="003328DF" w:rsidP="003A6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0396"/>
    <w:rsid w:val="00017D14"/>
    <w:rsid w:val="00044C7F"/>
    <w:rsid w:val="000874E8"/>
    <w:rsid w:val="000A641B"/>
    <w:rsid w:val="000B4F95"/>
    <w:rsid w:val="000E0AFC"/>
    <w:rsid w:val="000E20A8"/>
    <w:rsid w:val="000F6A30"/>
    <w:rsid w:val="00132C31"/>
    <w:rsid w:val="0018460A"/>
    <w:rsid w:val="001A208C"/>
    <w:rsid w:val="001A577B"/>
    <w:rsid w:val="001B034E"/>
    <w:rsid w:val="001D5948"/>
    <w:rsid w:val="001E56E9"/>
    <w:rsid w:val="001E7045"/>
    <w:rsid w:val="001F1C3F"/>
    <w:rsid w:val="00213518"/>
    <w:rsid w:val="00231C5D"/>
    <w:rsid w:val="002367E7"/>
    <w:rsid w:val="00250934"/>
    <w:rsid w:val="00265341"/>
    <w:rsid w:val="002B2925"/>
    <w:rsid w:val="002E1E99"/>
    <w:rsid w:val="00315A4E"/>
    <w:rsid w:val="00315F3A"/>
    <w:rsid w:val="00320B6C"/>
    <w:rsid w:val="00325FDA"/>
    <w:rsid w:val="003328DF"/>
    <w:rsid w:val="00336106"/>
    <w:rsid w:val="00376E81"/>
    <w:rsid w:val="003809A0"/>
    <w:rsid w:val="003A6895"/>
    <w:rsid w:val="003C05DF"/>
    <w:rsid w:val="003C5A5D"/>
    <w:rsid w:val="003D1DD2"/>
    <w:rsid w:val="003D30F2"/>
    <w:rsid w:val="003E0452"/>
    <w:rsid w:val="00407C33"/>
    <w:rsid w:val="00444007"/>
    <w:rsid w:val="004560BC"/>
    <w:rsid w:val="004606D7"/>
    <w:rsid w:val="0048553C"/>
    <w:rsid w:val="004C7211"/>
    <w:rsid w:val="004D3467"/>
    <w:rsid w:val="004E776D"/>
    <w:rsid w:val="004F7483"/>
    <w:rsid w:val="00533624"/>
    <w:rsid w:val="005336C5"/>
    <w:rsid w:val="0057267D"/>
    <w:rsid w:val="005A0585"/>
    <w:rsid w:val="005C71F7"/>
    <w:rsid w:val="005D02D8"/>
    <w:rsid w:val="005F212D"/>
    <w:rsid w:val="005F230D"/>
    <w:rsid w:val="005F5DFB"/>
    <w:rsid w:val="006210CB"/>
    <w:rsid w:val="00623316"/>
    <w:rsid w:val="006278C3"/>
    <w:rsid w:val="006442B5"/>
    <w:rsid w:val="006524BB"/>
    <w:rsid w:val="00695F5E"/>
    <w:rsid w:val="006B28A7"/>
    <w:rsid w:val="006D1DF4"/>
    <w:rsid w:val="007125FC"/>
    <w:rsid w:val="007176ED"/>
    <w:rsid w:val="00721087"/>
    <w:rsid w:val="007259DF"/>
    <w:rsid w:val="00753F99"/>
    <w:rsid w:val="00761544"/>
    <w:rsid w:val="007867EE"/>
    <w:rsid w:val="007910C0"/>
    <w:rsid w:val="007B220A"/>
    <w:rsid w:val="007C3DF5"/>
    <w:rsid w:val="007C581C"/>
    <w:rsid w:val="007F4ED8"/>
    <w:rsid w:val="008168AA"/>
    <w:rsid w:val="00821159"/>
    <w:rsid w:val="00822827"/>
    <w:rsid w:val="00825B08"/>
    <w:rsid w:val="00845DBF"/>
    <w:rsid w:val="0086459F"/>
    <w:rsid w:val="00865065"/>
    <w:rsid w:val="00881491"/>
    <w:rsid w:val="00886ABB"/>
    <w:rsid w:val="00890B23"/>
    <w:rsid w:val="0089453A"/>
    <w:rsid w:val="0089580A"/>
    <w:rsid w:val="008E410D"/>
    <w:rsid w:val="008F1AE3"/>
    <w:rsid w:val="00904989"/>
    <w:rsid w:val="00931409"/>
    <w:rsid w:val="009343AD"/>
    <w:rsid w:val="00940E7C"/>
    <w:rsid w:val="00986831"/>
    <w:rsid w:val="00987973"/>
    <w:rsid w:val="00991649"/>
    <w:rsid w:val="009C2211"/>
    <w:rsid w:val="009E7530"/>
    <w:rsid w:val="009F089C"/>
    <w:rsid w:val="00A00379"/>
    <w:rsid w:val="00A00C2F"/>
    <w:rsid w:val="00A06F63"/>
    <w:rsid w:val="00A34DD2"/>
    <w:rsid w:val="00A43AC9"/>
    <w:rsid w:val="00A53E37"/>
    <w:rsid w:val="00A940C2"/>
    <w:rsid w:val="00A97BF4"/>
    <w:rsid w:val="00AA0B5D"/>
    <w:rsid w:val="00AD1536"/>
    <w:rsid w:val="00AE1325"/>
    <w:rsid w:val="00AE7F69"/>
    <w:rsid w:val="00AF092A"/>
    <w:rsid w:val="00AF2513"/>
    <w:rsid w:val="00B05E11"/>
    <w:rsid w:val="00B23EDE"/>
    <w:rsid w:val="00B554F1"/>
    <w:rsid w:val="00B742D5"/>
    <w:rsid w:val="00B8007E"/>
    <w:rsid w:val="00B800CD"/>
    <w:rsid w:val="00B802CC"/>
    <w:rsid w:val="00BC2719"/>
    <w:rsid w:val="00BE094A"/>
    <w:rsid w:val="00BE1C36"/>
    <w:rsid w:val="00BF27EA"/>
    <w:rsid w:val="00BF553D"/>
    <w:rsid w:val="00C03D91"/>
    <w:rsid w:val="00C20E59"/>
    <w:rsid w:val="00C33E2E"/>
    <w:rsid w:val="00C34AE4"/>
    <w:rsid w:val="00C80376"/>
    <w:rsid w:val="00C94771"/>
    <w:rsid w:val="00C94D1E"/>
    <w:rsid w:val="00CA4C35"/>
    <w:rsid w:val="00CD3CC9"/>
    <w:rsid w:val="00CF3DC8"/>
    <w:rsid w:val="00D331F6"/>
    <w:rsid w:val="00D400C0"/>
    <w:rsid w:val="00D50396"/>
    <w:rsid w:val="00D64DE1"/>
    <w:rsid w:val="00DB07F2"/>
    <w:rsid w:val="00DC156E"/>
    <w:rsid w:val="00E0548B"/>
    <w:rsid w:val="00E24494"/>
    <w:rsid w:val="00E3639B"/>
    <w:rsid w:val="00E95ED8"/>
    <w:rsid w:val="00EB1D2B"/>
    <w:rsid w:val="00ED0A0C"/>
    <w:rsid w:val="00EE4EA9"/>
    <w:rsid w:val="00EE6236"/>
    <w:rsid w:val="00EE6344"/>
    <w:rsid w:val="00EF2C48"/>
    <w:rsid w:val="00EF5647"/>
    <w:rsid w:val="00F15242"/>
    <w:rsid w:val="00F170F8"/>
    <w:rsid w:val="00F31520"/>
    <w:rsid w:val="00F42562"/>
    <w:rsid w:val="00F67F8D"/>
    <w:rsid w:val="00F7110A"/>
    <w:rsid w:val="00FA268D"/>
    <w:rsid w:val="00FB2AD3"/>
    <w:rsid w:val="00FC3E4E"/>
    <w:rsid w:val="00FE04DC"/>
    <w:rsid w:val="00FE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CD872"/>
  <w15:chartTrackingRefBased/>
  <w15:docId w15:val="{5909E4FE-9E39-4A07-A706-E56C22EA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3AD"/>
    <w:rPr>
      <w:rFonts w:ascii="Times New Roman" w:eastAsia="等线" w:hAnsi="Times New Roman" w:cs="Times New Roman"/>
      <w:kern w:val="0"/>
      <w:sz w:val="24"/>
      <w:szCs w:val="24"/>
      <w:lang w:val="it-IT" w:eastAsia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F553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6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68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68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689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4400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44007"/>
  </w:style>
  <w:style w:type="character" w:customStyle="1" w:styleId="aa">
    <w:name w:val="批注文字 字符"/>
    <w:basedOn w:val="a0"/>
    <w:link w:val="a9"/>
    <w:uiPriority w:val="99"/>
    <w:semiHidden/>
    <w:rsid w:val="00444007"/>
  </w:style>
  <w:style w:type="paragraph" w:styleId="ab">
    <w:name w:val="annotation subject"/>
    <w:basedOn w:val="a9"/>
    <w:next w:val="a9"/>
    <w:link w:val="ac"/>
    <w:uiPriority w:val="99"/>
    <w:semiHidden/>
    <w:unhideWhenUsed/>
    <w:rsid w:val="0044400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44007"/>
    <w:rPr>
      <w:b/>
      <w:bCs/>
    </w:rPr>
  </w:style>
  <w:style w:type="paragraph" w:styleId="ad">
    <w:name w:val="List Paragraph"/>
    <w:basedOn w:val="a"/>
    <w:uiPriority w:val="34"/>
    <w:qFormat/>
    <w:rsid w:val="00D400C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7C678-6230-4DCC-81E2-3BFE306CD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thesiant DXH</dc:creator>
  <cp:keywords/>
  <dc:description/>
  <cp:lastModifiedBy>mzkdxh</cp:lastModifiedBy>
  <cp:revision>87</cp:revision>
  <dcterms:created xsi:type="dcterms:W3CDTF">2022-04-06T00:30:00Z</dcterms:created>
  <dcterms:modified xsi:type="dcterms:W3CDTF">2023-04-20T01:54:00Z</dcterms:modified>
</cp:coreProperties>
</file>